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B7CE6CE" w:rsidR="00DB4B2C" w:rsidRPr="00410502" w:rsidRDefault="00E81F9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4B20E24" w:rsidR="00DB4B2C" w:rsidRPr="00410502" w:rsidRDefault="00615F77" w:rsidP="006B2B65">
                <w:pPr>
                  <w:rPr>
                    <w:rFonts w:ascii="Arial" w:hAnsi="Arial" w:cs="Arial"/>
                    <w:sz w:val="20"/>
                    <w:szCs w:val="20"/>
                  </w:rPr>
                </w:pPr>
                <w:r>
                  <w:rPr>
                    <w:rFonts w:ascii="Arial" w:hAnsi="Arial" w:cs="Arial"/>
                    <w:sz w:val="20"/>
                    <w:szCs w:val="20"/>
                  </w:rPr>
                  <w:t>1</w:t>
                </w:r>
                <w:r w:rsidR="00292A57">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F8BCFC" w:rsidR="00DB4B2C" w:rsidRPr="00410502" w:rsidRDefault="00615F77"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A3AA885" w:rsidR="00DB4B2C" w:rsidRPr="00410502" w:rsidRDefault="00680485"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FC424B" w:rsidR="00DB4B2C" w:rsidRPr="00410502" w:rsidRDefault="00615F77"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238611F" w:rsidR="00DB4B2C" w:rsidRPr="00410502" w:rsidRDefault="00615F77"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4F71E08" w:rsidR="00DB4B2C" w:rsidRPr="00410502" w:rsidRDefault="00615F77"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5B6720D" w:rsidR="00DB4B2C" w:rsidRPr="00410502" w:rsidRDefault="00615F77"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DD68C8E" w:rsidR="00DB4B2C" w:rsidRPr="00410502" w:rsidRDefault="00615F77"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B93DE25" w:rsidR="00DB4B2C" w:rsidRPr="00410502" w:rsidRDefault="00367E41"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EBF5890" w:rsidR="00DB4B2C" w:rsidRPr="00410502" w:rsidRDefault="00367E41"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A23AE22" w:rsidR="00DB4B2C" w:rsidRPr="00410502" w:rsidRDefault="00367E41"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C550549" w:rsidR="00DB4B2C" w:rsidRPr="00410502" w:rsidRDefault="00367E41"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C919353" w:rsidR="00DB4B2C" w:rsidRPr="00410502" w:rsidRDefault="0099276B"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A976886" w:rsidR="00DB4B2C" w:rsidRPr="00410502" w:rsidRDefault="0099276B"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E8F2FA" w:rsidR="00DB4B2C" w:rsidRPr="00410502" w:rsidRDefault="0099276B" w:rsidP="006B2B65">
                <w:pPr>
                  <w:rPr>
                    <w:rFonts w:ascii="Arial" w:hAnsi="Arial" w:cs="Arial"/>
                    <w:sz w:val="20"/>
                    <w:szCs w:val="20"/>
                  </w:rPr>
                </w:pPr>
                <w:r>
                  <w:rPr>
                    <w:rFonts w:ascii="Arial" w:hAnsi="Arial" w:cs="Arial"/>
                    <w:sz w:val="20"/>
                    <w:szCs w:val="20"/>
                  </w:rPr>
                  <w:t>1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A8E775C" w:rsidR="00DB4B2C" w:rsidRPr="00410502" w:rsidRDefault="0099276B" w:rsidP="006B2B65">
                <w:pPr>
                  <w:rPr>
                    <w:rFonts w:ascii="Arial" w:hAnsi="Arial" w:cs="Arial"/>
                    <w:sz w:val="20"/>
                    <w:szCs w:val="20"/>
                  </w:rPr>
                </w:pPr>
                <w:r>
                  <w:rPr>
                    <w:rFonts w:ascii="Arial" w:hAnsi="Arial" w:cs="Arial"/>
                    <w:sz w:val="20"/>
                    <w:szCs w:val="20"/>
                  </w:rPr>
                  <w:t>9-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8DA88D8" w:rsidR="00DB4B2C" w:rsidRPr="00410502" w:rsidRDefault="0099276B" w:rsidP="006B2B65">
                <w:pPr>
                  <w:rPr>
                    <w:rFonts w:ascii="Arial" w:hAnsi="Arial" w:cs="Arial"/>
                    <w:sz w:val="20"/>
                    <w:szCs w:val="20"/>
                  </w:rPr>
                </w:pPr>
                <w:r>
                  <w:rPr>
                    <w:rFonts w:ascii="Arial" w:hAnsi="Arial" w:cs="Arial"/>
                    <w:sz w:val="20"/>
                    <w:szCs w:val="20"/>
                  </w:rPr>
                  <w:t>9-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E491354" w:rsidR="00DB4B2C" w:rsidRPr="00410502" w:rsidRDefault="0099276B" w:rsidP="006B2B65">
                <w:pPr>
                  <w:rPr>
                    <w:rFonts w:ascii="Arial" w:hAnsi="Arial" w:cs="Arial"/>
                    <w:sz w:val="20"/>
                    <w:szCs w:val="20"/>
                  </w:rPr>
                </w:pPr>
                <w:r>
                  <w:rPr>
                    <w:rFonts w:ascii="Arial" w:hAnsi="Arial" w:cs="Arial"/>
                    <w:sz w:val="20"/>
                    <w:szCs w:val="20"/>
                  </w:rPr>
                  <w:t>15-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C1E07D" w:rsidR="00DB4B2C" w:rsidRPr="00410502" w:rsidRDefault="0099276B"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A41C632" w:rsidR="00DB4B2C" w:rsidRPr="00410502" w:rsidRDefault="0099276B"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6280F9B" w:rsidR="00DB4B2C" w:rsidRPr="00410502" w:rsidRDefault="005D6D5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854DA" w14:textId="77777777" w:rsidR="004A702D" w:rsidRDefault="004A702D" w:rsidP="008F00FC">
      <w:pPr>
        <w:spacing w:after="0" w:line="240" w:lineRule="auto"/>
      </w:pPr>
      <w:r>
        <w:separator/>
      </w:r>
    </w:p>
  </w:endnote>
  <w:endnote w:type="continuationSeparator" w:id="0">
    <w:p w14:paraId="1A1FA1B8" w14:textId="77777777" w:rsidR="004A702D" w:rsidRDefault="004A702D" w:rsidP="008F00FC">
      <w:pPr>
        <w:spacing w:after="0" w:line="240" w:lineRule="auto"/>
      </w:pPr>
      <w:r>
        <w:continuationSeparator/>
      </w:r>
    </w:p>
  </w:endnote>
  <w:endnote w:type="continuationNotice" w:id="1">
    <w:p w14:paraId="6FCDE714" w14:textId="77777777" w:rsidR="004A702D" w:rsidRDefault="004A70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2264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5CAB1CF0"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3145F" w14:textId="77777777" w:rsidR="004A702D" w:rsidRDefault="004A702D" w:rsidP="008F00FC">
      <w:pPr>
        <w:spacing w:after="0" w:line="240" w:lineRule="auto"/>
      </w:pPr>
      <w:r>
        <w:separator/>
      </w:r>
    </w:p>
  </w:footnote>
  <w:footnote w:type="continuationSeparator" w:id="0">
    <w:p w14:paraId="2CF1EDBF" w14:textId="77777777" w:rsidR="004A702D" w:rsidRDefault="004A702D" w:rsidP="008F00FC">
      <w:pPr>
        <w:spacing w:after="0" w:line="240" w:lineRule="auto"/>
      </w:pPr>
      <w:r>
        <w:continuationSeparator/>
      </w:r>
    </w:p>
  </w:footnote>
  <w:footnote w:type="continuationNotice" w:id="1">
    <w:p w14:paraId="57456C8E" w14:textId="77777777" w:rsidR="004A702D" w:rsidRDefault="004A702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5C60B544"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FBCE191"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7710555">
    <w:abstractNumId w:val="4"/>
  </w:num>
  <w:num w:numId="2" w16cid:durableId="1431730902">
    <w:abstractNumId w:val="5"/>
  </w:num>
  <w:num w:numId="3" w16cid:durableId="519860763">
    <w:abstractNumId w:val="7"/>
  </w:num>
  <w:num w:numId="4" w16cid:durableId="4370686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8190992">
    <w:abstractNumId w:val="9"/>
  </w:num>
  <w:num w:numId="6" w16cid:durableId="1528717034">
    <w:abstractNumId w:val="8"/>
  </w:num>
  <w:num w:numId="7" w16cid:durableId="1323311891">
    <w:abstractNumId w:val="0"/>
  </w:num>
  <w:num w:numId="8" w16cid:durableId="180557196">
    <w:abstractNumId w:val="6"/>
  </w:num>
  <w:num w:numId="9" w16cid:durableId="900752004">
    <w:abstractNumId w:val="2"/>
  </w:num>
  <w:num w:numId="10" w16cid:durableId="14389817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wsrAwMzExNjc3tjRS0lEKTi0uzszPAykwrAUAKo70oSwAAAA="/>
  </w:docVars>
  <w:rsids>
    <w:rsidRoot w:val="008F00FC"/>
    <w:rsid w:val="000128F0"/>
    <w:rsid w:val="00014701"/>
    <w:rsid w:val="000227A3"/>
    <w:rsid w:val="0002445A"/>
    <w:rsid w:val="00026B41"/>
    <w:rsid w:val="0007150E"/>
    <w:rsid w:val="000751D2"/>
    <w:rsid w:val="000F4CB0"/>
    <w:rsid w:val="00102EB3"/>
    <w:rsid w:val="00105EFB"/>
    <w:rsid w:val="00114815"/>
    <w:rsid w:val="001200B5"/>
    <w:rsid w:val="00167758"/>
    <w:rsid w:val="00177075"/>
    <w:rsid w:val="001B33BA"/>
    <w:rsid w:val="001B5ADF"/>
    <w:rsid w:val="001B77A0"/>
    <w:rsid w:val="001C6DDD"/>
    <w:rsid w:val="002022D5"/>
    <w:rsid w:val="00213374"/>
    <w:rsid w:val="00217418"/>
    <w:rsid w:val="002334AE"/>
    <w:rsid w:val="00242A48"/>
    <w:rsid w:val="0026011F"/>
    <w:rsid w:val="00264424"/>
    <w:rsid w:val="00281BCD"/>
    <w:rsid w:val="00292A57"/>
    <w:rsid w:val="002B476F"/>
    <w:rsid w:val="002C0223"/>
    <w:rsid w:val="002F5FA3"/>
    <w:rsid w:val="00302903"/>
    <w:rsid w:val="00302934"/>
    <w:rsid w:val="00313A2A"/>
    <w:rsid w:val="00322A8A"/>
    <w:rsid w:val="00323E65"/>
    <w:rsid w:val="00334101"/>
    <w:rsid w:val="00347431"/>
    <w:rsid w:val="00367E41"/>
    <w:rsid w:val="003851F2"/>
    <w:rsid w:val="003B2237"/>
    <w:rsid w:val="003D1C59"/>
    <w:rsid w:val="003E68BD"/>
    <w:rsid w:val="003E726E"/>
    <w:rsid w:val="003F0CA1"/>
    <w:rsid w:val="003F4381"/>
    <w:rsid w:val="00407446"/>
    <w:rsid w:val="00407858"/>
    <w:rsid w:val="004156DE"/>
    <w:rsid w:val="00425CD6"/>
    <w:rsid w:val="0046017E"/>
    <w:rsid w:val="0046461D"/>
    <w:rsid w:val="004770D8"/>
    <w:rsid w:val="00497EFE"/>
    <w:rsid w:val="004A702D"/>
    <w:rsid w:val="004B1930"/>
    <w:rsid w:val="004D3507"/>
    <w:rsid w:val="004E0449"/>
    <w:rsid w:val="004E66A9"/>
    <w:rsid w:val="004F0ADB"/>
    <w:rsid w:val="004F5410"/>
    <w:rsid w:val="004F5660"/>
    <w:rsid w:val="00536F35"/>
    <w:rsid w:val="00552CC9"/>
    <w:rsid w:val="0056022D"/>
    <w:rsid w:val="005627F4"/>
    <w:rsid w:val="005667EA"/>
    <w:rsid w:val="00574F3D"/>
    <w:rsid w:val="005B2EA2"/>
    <w:rsid w:val="005D5A41"/>
    <w:rsid w:val="005D6D59"/>
    <w:rsid w:val="006014F6"/>
    <w:rsid w:val="006065A1"/>
    <w:rsid w:val="00615F77"/>
    <w:rsid w:val="00627303"/>
    <w:rsid w:val="00636C96"/>
    <w:rsid w:val="00644D86"/>
    <w:rsid w:val="0066796D"/>
    <w:rsid w:val="006737C3"/>
    <w:rsid w:val="00680485"/>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580B"/>
    <w:rsid w:val="008B1BDC"/>
    <w:rsid w:val="008C47EA"/>
    <w:rsid w:val="008D2992"/>
    <w:rsid w:val="008D69B6"/>
    <w:rsid w:val="008F00FC"/>
    <w:rsid w:val="008F4300"/>
    <w:rsid w:val="008F6C25"/>
    <w:rsid w:val="00920DCD"/>
    <w:rsid w:val="00942727"/>
    <w:rsid w:val="00953702"/>
    <w:rsid w:val="009672BA"/>
    <w:rsid w:val="0099276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7629"/>
    <w:rsid w:val="00A706B2"/>
    <w:rsid w:val="00A91E5F"/>
    <w:rsid w:val="00AA4583"/>
    <w:rsid w:val="00AB2BFA"/>
    <w:rsid w:val="00B169A9"/>
    <w:rsid w:val="00B45203"/>
    <w:rsid w:val="00B73A70"/>
    <w:rsid w:val="00B85F7C"/>
    <w:rsid w:val="00B91CD1"/>
    <w:rsid w:val="00BB554E"/>
    <w:rsid w:val="00BF1483"/>
    <w:rsid w:val="00C07F77"/>
    <w:rsid w:val="00C31A64"/>
    <w:rsid w:val="00C45A35"/>
    <w:rsid w:val="00C97AC3"/>
    <w:rsid w:val="00CB3347"/>
    <w:rsid w:val="00CB5F61"/>
    <w:rsid w:val="00CE29A4"/>
    <w:rsid w:val="00CE4034"/>
    <w:rsid w:val="00D27B4B"/>
    <w:rsid w:val="00D5306E"/>
    <w:rsid w:val="00DB140C"/>
    <w:rsid w:val="00DB4B2C"/>
    <w:rsid w:val="00DD0AEE"/>
    <w:rsid w:val="00DE5B2B"/>
    <w:rsid w:val="00E22645"/>
    <w:rsid w:val="00E36760"/>
    <w:rsid w:val="00E37439"/>
    <w:rsid w:val="00E37EF5"/>
    <w:rsid w:val="00E453DC"/>
    <w:rsid w:val="00E76391"/>
    <w:rsid w:val="00E7703B"/>
    <w:rsid w:val="00E81F98"/>
    <w:rsid w:val="00E83084"/>
    <w:rsid w:val="00E86273"/>
    <w:rsid w:val="00E960E8"/>
    <w:rsid w:val="00EB3A3C"/>
    <w:rsid w:val="00EC5654"/>
    <w:rsid w:val="00EF3309"/>
    <w:rsid w:val="00F26DB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77FF4A3-5554-4B05-84C7-516354276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51D2"/>
    <w:rsid w:val="00147003"/>
    <w:rsid w:val="0026011F"/>
    <w:rsid w:val="003C0263"/>
    <w:rsid w:val="00425CD6"/>
    <w:rsid w:val="005667EA"/>
    <w:rsid w:val="00916958"/>
    <w:rsid w:val="00B45203"/>
    <w:rsid w:val="00C33A07"/>
    <w:rsid w:val="00CC7CE7"/>
    <w:rsid w:val="00EC56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D06CFC8830CD4FBC08F811467396F1" ma:contentTypeVersion="13" ma:contentTypeDescription="Create a new document." ma:contentTypeScope="" ma:versionID="be6a78fc75fb84302b7cf916d65cdf1d">
  <xsd:schema xmlns:xsd="http://www.w3.org/2001/XMLSchema" xmlns:xs="http://www.w3.org/2001/XMLSchema" xmlns:p="http://schemas.microsoft.com/office/2006/metadata/properties" xmlns:ns2="4105dac9-b119-4842-8083-49ea03bb4df7" xmlns:ns3="2c309295-bd67-4537-8ca3-3667f387791b" targetNamespace="http://schemas.microsoft.com/office/2006/metadata/properties" ma:root="true" ma:fieldsID="58c4489d3107c5cef66fc8526ce937f4" ns2:_="" ns3:_="">
    <xsd:import namespace="4105dac9-b119-4842-8083-49ea03bb4df7"/>
    <xsd:import namespace="2c309295-bd67-4537-8ca3-3667f387791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05dac9-b119-4842-8083-49ea03bb4d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309295-bd67-4537-8ca3-3667f38779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0df3c73-aeec-4a95-9d88-c5d5c370ca1e}" ma:internalName="TaxCatchAll" ma:showField="CatchAllData" ma:web="2c309295-bd67-4537-8ca3-3667f387791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105dac9-b119-4842-8083-49ea03bb4df7">
      <Terms xmlns="http://schemas.microsoft.com/office/infopath/2007/PartnerControls"/>
    </lcf76f155ced4ddcb4097134ff3c332f>
    <TaxCatchAll xmlns="2c309295-bd67-4537-8ca3-3667f387791b" xsi:nil="true"/>
  </documentManagement>
</p:properties>
</file>

<file path=customXml/itemProps1.xml><?xml version="1.0" encoding="utf-8"?>
<ds:datastoreItem xmlns:ds="http://schemas.openxmlformats.org/officeDocument/2006/customXml" ds:itemID="{C29A132D-F542-4F12-8CDE-8CEBF0C92C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05dac9-b119-4842-8083-49ea03bb4df7"/>
    <ds:schemaRef ds:uri="2c309295-bd67-4537-8ca3-3667f3877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4CF770EA-32C8-44F8-8172-094AAD0DEF4D}">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4105dac9-b119-4842-8083-49ea03bb4df7"/>
    <ds:schemaRef ds:uri="2c309295-bd67-4537-8ca3-3667f387791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Carol CREVACORE</cp:lastModifiedBy>
  <cp:revision>2</cp:revision>
  <cp:lastPrinted>2018-11-16T17:06:00Z</cp:lastPrinted>
  <dcterms:created xsi:type="dcterms:W3CDTF">2025-02-03T04:01:00Z</dcterms:created>
  <dcterms:modified xsi:type="dcterms:W3CDTF">2025-02-03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D06CFC8830CD4FBC08F811467396F1</vt:lpwstr>
  </property>
  <property fmtid="{D5CDD505-2E9C-101B-9397-08002B2CF9AE}" pid="3" name="_dlc_DocIdItemGuid">
    <vt:lpwstr>32e73ba2-288c-46b3-8ad6-8d45118d5139</vt:lpwstr>
  </property>
  <property fmtid="{D5CDD505-2E9C-101B-9397-08002B2CF9AE}" pid="4" name="MediaServiceImageTags">
    <vt:lpwstr/>
  </property>
</Properties>
</file>